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586D9" w14:textId="2628D2B5" w:rsidR="00625A3C" w:rsidRPr="00672C56" w:rsidRDefault="00937BDB" w:rsidP="00E36112">
      <w:pPr>
        <w:spacing w:line="480" w:lineRule="auto"/>
        <w:rPr>
          <w:rFonts w:ascii="Times New Roman" w:hAnsi="Times New Roman" w:cs="Times New Roman"/>
          <w:b/>
          <w:i/>
          <w:iCs/>
          <w:sz w:val="28"/>
          <w:szCs w:val="28"/>
        </w:rPr>
      </w:pPr>
      <w:r w:rsidRPr="00672C56">
        <w:rPr>
          <w:rFonts w:ascii="Times New Roman" w:hAnsi="Times New Roman" w:cs="Times New Roman"/>
          <w:b/>
          <w:i/>
          <w:iCs/>
          <w:sz w:val="32"/>
          <w:szCs w:val="32"/>
          <w:lang w:bidi="en-US"/>
        </w:rPr>
        <w:t>Supplementary Material</w:t>
      </w:r>
    </w:p>
    <w:p w14:paraId="63FF3BAE" w14:textId="77777777" w:rsidR="00226D5A" w:rsidRDefault="00226D5A" w:rsidP="00E36112">
      <w:pPr>
        <w:spacing w:line="480" w:lineRule="auto"/>
        <w:rPr>
          <w:rFonts w:ascii="Times New Roman" w:hAnsi="Times New Roman" w:cs="Times New Roman"/>
          <w:b/>
        </w:rPr>
      </w:pPr>
    </w:p>
    <w:p w14:paraId="152B4234" w14:textId="7D0A2DE1" w:rsidR="00B92BBB" w:rsidRPr="00046391" w:rsidRDefault="0041053A" w:rsidP="00E36112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046391">
        <w:rPr>
          <w:rFonts w:ascii="Times New Roman" w:hAnsi="Times New Roman" w:cs="Times New Roman"/>
          <w:b/>
        </w:rPr>
        <w:t>Supplementary Table 1</w:t>
      </w:r>
      <w:r w:rsidR="001601A2" w:rsidRPr="00046391">
        <w:rPr>
          <w:rFonts w:ascii="Times New Roman" w:hAnsi="Times New Roman" w:cs="Times New Roman"/>
          <w:b/>
        </w:rPr>
        <w:t>.</w:t>
      </w:r>
      <w:r w:rsidR="0069102A" w:rsidRPr="00046391">
        <w:rPr>
          <w:rFonts w:ascii="Times New Roman" w:hAnsi="Times New Roman" w:cs="Times New Roman"/>
        </w:rPr>
        <w:t xml:space="preserve"> </w:t>
      </w:r>
      <w:r w:rsidR="00BD351E" w:rsidRPr="00046391">
        <w:rPr>
          <w:rFonts w:ascii="Times New Roman" w:hAnsi="Times New Roman" w:cs="Times New Roman"/>
        </w:rPr>
        <w:t>Regional z</w:t>
      </w:r>
      <w:r w:rsidR="00D60BBD" w:rsidRPr="00046391">
        <w:rPr>
          <w:rFonts w:ascii="Times New Roman" w:hAnsi="Times New Roman" w:cs="Times New Roman"/>
        </w:rPr>
        <w:t>-</w:t>
      </w:r>
      <w:r w:rsidR="00333134" w:rsidRPr="00046391">
        <w:rPr>
          <w:rFonts w:ascii="Times New Roman" w:hAnsi="Times New Roman" w:cs="Times New Roman"/>
        </w:rPr>
        <w:t>score</w:t>
      </w:r>
      <w:r w:rsidR="00254D69" w:rsidRPr="00046391">
        <w:rPr>
          <w:rFonts w:ascii="Times New Roman" w:hAnsi="Times New Roman" w:cs="Times New Roman"/>
        </w:rPr>
        <w:t>s</w:t>
      </w:r>
      <w:r w:rsidR="00F973B1" w:rsidRPr="00046391">
        <w:rPr>
          <w:rFonts w:ascii="Times New Roman" w:hAnsi="Times New Roman" w:cs="Times New Roman"/>
        </w:rPr>
        <w:t xml:space="preserve"> of network </w:t>
      </w:r>
      <w:r w:rsidR="00E6782D" w:rsidRPr="00046391">
        <w:rPr>
          <w:rFonts w:ascii="Times New Roman" w:hAnsi="Times New Roman" w:cs="Times New Roman"/>
        </w:rPr>
        <w:t>parameters</w:t>
      </w:r>
      <w:r w:rsidR="009E68D8" w:rsidRPr="00046391">
        <w:rPr>
          <w:rFonts w:ascii="Times New Roman" w:hAnsi="Times New Roman" w:cs="Times New Roman"/>
        </w:rPr>
        <w:t xml:space="preserve"> in the </w:t>
      </w:r>
      <w:r w:rsidR="001673FC" w:rsidRPr="00046391">
        <w:rPr>
          <w:rFonts w:ascii="Times New Roman" w:hAnsi="Times New Roman" w:cs="Times New Roman"/>
        </w:rPr>
        <w:t>contralateral hemisphere</w:t>
      </w:r>
      <w:r w:rsidR="00070B9D" w:rsidRPr="00046391">
        <w:rPr>
          <w:rFonts w:ascii="Times New Roman" w:hAnsi="Times New Roman" w:cs="Times New Roman"/>
        </w:rPr>
        <w:t>s</w:t>
      </w:r>
      <w:r w:rsidR="009A3035" w:rsidRPr="00046391">
        <w:rPr>
          <w:rFonts w:ascii="Times New Roman" w:hAnsi="Times New Roman" w:cs="Times New Roman"/>
        </w:rPr>
        <w:t xml:space="preserve">. </w:t>
      </w:r>
      <w:r w:rsidR="00FD2277" w:rsidRPr="00046391">
        <w:rPr>
          <w:rFonts w:ascii="Times New Roman" w:hAnsi="Times New Roman" w:cs="Times New Roman"/>
        </w:rPr>
        <w:t>Regions of interest</w:t>
      </w:r>
      <w:r w:rsidR="00B92BBB" w:rsidRPr="00046391">
        <w:rPr>
          <w:rFonts w:ascii="Times New Roman" w:hAnsi="Times New Roman" w:cs="Times New Roman"/>
        </w:rPr>
        <w:t xml:space="preserve"> </w:t>
      </w:r>
      <w:r w:rsidR="00A43E32" w:rsidRPr="00046391">
        <w:rPr>
          <w:rFonts w:ascii="Times New Roman" w:hAnsi="Times New Roman" w:cs="Times New Roman"/>
        </w:rPr>
        <w:t xml:space="preserve">with non-zero mean </w:t>
      </w:r>
      <w:r w:rsidR="00B92BBB" w:rsidRPr="00046391">
        <w:rPr>
          <w:rFonts w:ascii="Times New Roman" w:hAnsi="Times New Roman" w:cs="Times New Roman"/>
        </w:rPr>
        <w:t xml:space="preserve">z-scores </w:t>
      </w:r>
      <w:r w:rsidR="00A43E32" w:rsidRPr="00046391">
        <w:rPr>
          <w:rFonts w:ascii="Times New Roman" w:hAnsi="Times New Roman" w:cs="Times New Roman"/>
        </w:rPr>
        <w:t>(</w:t>
      </w:r>
      <w:r w:rsidR="001E66CE" w:rsidRPr="00046391">
        <w:rPr>
          <w:rFonts w:ascii="Times New Roman" w:hAnsi="Times New Roman" w:cs="Times New Roman"/>
        </w:rPr>
        <w:t xml:space="preserve">one-sample </w:t>
      </w:r>
      <w:r w:rsidR="001E66CE" w:rsidRPr="00046391">
        <w:rPr>
          <w:rFonts w:ascii="Times New Roman" w:hAnsi="Times New Roman" w:cs="Times New Roman"/>
          <w:i/>
        </w:rPr>
        <w:t>t</w:t>
      </w:r>
      <w:r w:rsidR="001E66CE" w:rsidRPr="00046391">
        <w:rPr>
          <w:rFonts w:ascii="Times New Roman" w:hAnsi="Times New Roman" w:cs="Times New Roman"/>
        </w:rPr>
        <w:t xml:space="preserve">-test, </w:t>
      </w:r>
      <w:r w:rsidR="00F054E9" w:rsidRPr="00046391">
        <w:rPr>
          <w:rFonts w:ascii="Times New Roman" w:hAnsi="Times New Roman" w:cs="Times New Roman"/>
        </w:rPr>
        <w:t>false discovery rate corrected</w:t>
      </w:r>
      <w:r w:rsidR="00A43E32" w:rsidRPr="00046391">
        <w:rPr>
          <w:rFonts w:ascii="Times New Roman" w:hAnsi="Times New Roman" w:cs="Times New Roman"/>
        </w:rPr>
        <w:t>) are list</w:t>
      </w:r>
      <w:r w:rsidR="000E6904" w:rsidRPr="00046391">
        <w:rPr>
          <w:rFonts w:ascii="Times New Roman" w:hAnsi="Times New Roman" w:cs="Times New Roman"/>
        </w:rPr>
        <w:t>ed</w:t>
      </w:r>
      <w:r w:rsidR="00A43E32" w:rsidRPr="00046391">
        <w:rPr>
          <w:rFonts w:ascii="Times New Roman" w:hAnsi="Times New Roman" w:cs="Times New Roman"/>
        </w:rPr>
        <w:t>.</w:t>
      </w:r>
    </w:p>
    <w:tbl>
      <w:tblPr>
        <w:tblStyle w:val="TableGrid"/>
        <w:tblW w:w="10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990"/>
        <w:gridCol w:w="4230"/>
        <w:gridCol w:w="990"/>
      </w:tblGrid>
      <w:tr w:rsidR="00FB239C" w:rsidRPr="00046391" w14:paraId="011618E1" w14:textId="77777777" w:rsidTr="004F528A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6F1F467F" w14:textId="46D9D9FC" w:rsidR="009476BB" w:rsidRPr="00046391" w:rsidRDefault="009476BB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6303" w14:textId="3B829C88" w:rsidR="009476BB" w:rsidRPr="00046391" w:rsidRDefault="009476BB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431AB8" w14:textId="4FD2CC24" w:rsidR="009476BB" w:rsidRPr="00046391" w:rsidRDefault="009476BB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D64DA43" w14:textId="64EE651B" w:rsidR="009476BB" w:rsidRPr="00046391" w:rsidRDefault="009476BB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z-score</w:t>
            </w:r>
          </w:p>
        </w:tc>
      </w:tr>
      <w:tr w:rsidR="00FB239C" w:rsidRPr="00046391" w14:paraId="6ED5D75D" w14:textId="77777777" w:rsidTr="004F528A">
        <w:tc>
          <w:tcPr>
            <w:tcW w:w="4248" w:type="dxa"/>
            <w:tcBorders>
              <w:top w:val="single" w:sz="4" w:space="0" w:color="auto"/>
            </w:tcBorders>
          </w:tcPr>
          <w:p w14:paraId="47C52FBA" w14:textId="1415EE34" w:rsidR="009476BB" w:rsidRPr="00046391" w:rsidRDefault="009476BB" w:rsidP="00E3611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6391"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72C4D10E" w14:textId="77777777" w:rsidR="009476BB" w:rsidRPr="00046391" w:rsidRDefault="009476BB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</w:tcBorders>
          </w:tcPr>
          <w:p w14:paraId="0394ED44" w14:textId="06B54EBA" w:rsidR="009476BB" w:rsidRPr="00046391" w:rsidRDefault="009476BB" w:rsidP="00E3611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</w:rPr>
            </w:pPr>
            <w:proofErr w:type="spellStart"/>
            <w:r w:rsidRPr="00046391">
              <w:rPr>
                <w:rFonts w:ascii="Times New Roman" w:hAnsi="Times New Roman" w:cs="Times New Roman"/>
                <w:b/>
                <w:bCs/>
                <w:i/>
              </w:rPr>
              <w:t>E</w:t>
            </w:r>
            <w:r w:rsidRPr="00046391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loca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35F01D4" w14:textId="77777777" w:rsidR="009476BB" w:rsidRPr="00046391" w:rsidRDefault="009476BB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3107FB85" w14:textId="77777777" w:rsidTr="004F528A">
        <w:tc>
          <w:tcPr>
            <w:tcW w:w="4248" w:type="dxa"/>
            <w:vAlign w:val="center"/>
          </w:tcPr>
          <w:p w14:paraId="1CB3F137" w14:textId="53140CF8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Rolandic operculum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3E398A25" w14:textId="64EE3F6A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40758C00" w14:textId="692AEB01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46391">
              <w:rPr>
                <w:rFonts w:ascii="Times New Roman" w:hAnsi="Times New Roman" w:cs="Times New Roman"/>
              </w:rPr>
              <w:t>Precental</w:t>
            </w:r>
            <w:proofErr w:type="spellEnd"/>
            <w:r w:rsidRPr="00046391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990" w:type="dxa"/>
            <w:vAlign w:val="bottom"/>
          </w:tcPr>
          <w:p w14:paraId="7888BEAD" w14:textId="2E8672AF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75</w:t>
            </w:r>
          </w:p>
        </w:tc>
      </w:tr>
      <w:tr w:rsidR="00FB239C" w:rsidRPr="00046391" w14:paraId="0D31EC57" w14:textId="77777777" w:rsidTr="004F528A">
        <w:tc>
          <w:tcPr>
            <w:tcW w:w="4248" w:type="dxa"/>
            <w:vAlign w:val="center"/>
          </w:tcPr>
          <w:p w14:paraId="1A48DCC9" w14:textId="626B8CCC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plementary motor area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784AB8B9" w14:textId="0E7A91DF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659D89C4" w14:textId="76EA7DEF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frontal gyrus, dorsolateral</w:t>
            </w:r>
          </w:p>
        </w:tc>
        <w:tc>
          <w:tcPr>
            <w:tcW w:w="990" w:type="dxa"/>
            <w:vAlign w:val="bottom"/>
          </w:tcPr>
          <w:p w14:paraId="67BB0815" w14:textId="1CEE3C47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47</w:t>
            </w:r>
          </w:p>
        </w:tc>
      </w:tr>
      <w:tr w:rsidR="00FB239C" w:rsidRPr="00046391" w14:paraId="68125C04" w14:textId="77777777" w:rsidTr="004F528A">
        <w:tc>
          <w:tcPr>
            <w:tcW w:w="4248" w:type="dxa"/>
            <w:vAlign w:val="center"/>
          </w:tcPr>
          <w:p w14:paraId="4F448FDC" w14:textId="605D8C65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Olfactory corte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144FC4FD" w14:textId="4D5C9EB8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5344DE1F" w14:textId="7A8B2C68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frontal gyrus, orbital part</w:t>
            </w:r>
          </w:p>
        </w:tc>
        <w:tc>
          <w:tcPr>
            <w:tcW w:w="990" w:type="dxa"/>
            <w:vAlign w:val="bottom"/>
          </w:tcPr>
          <w:p w14:paraId="140A3EA7" w14:textId="48338FF6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59</w:t>
            </w:r>
          </w:p>
        </w:tc>
      </w:tr>
      <w:tr w:rsidR="00FB239C" w:rsidRPr="00046391" w14:paraId="501BBC74" w14:textId="77777777" w:rsidTr="004F528A">
        <w:tc>
          <w:tcPr>
            <w:tcW w:w="4248" w:type="dxa"/>
            <w:vAlign w:val="center"/>
          </w:tcPr>
          <w:p w14:paraId="2360ED02" w14:textId="7A110BAC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Gyrus rect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58711A40" w14:textId="5B5B4019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0608EFC1" w14:textId="7D26A5B5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990" w:type="dxa"/>
            <w:vAlign w:val="bottom"/>
          </w:tcPr>
          <w:p w14:paraId="1FE2852C" w14:textId="4EB00CAF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6</w:t>
            </w:r>
          </w:p>
        </w:tc>
      </w:tr>
      <w:tr w:rsidR="00FB239C" w:rsidRPr="00046391" w14:paraId="5E980F72" w14:textId="77777777" w:rsidTr="004F528A">
        <w:tc>
          <w:tcPr>
            <w:tcW w:w="4248" w:type="dxa"/>
            <w:vAlign w:val="center"/>
          </w:tcPr>
          <w:p w14:paraId="53199551" w14:textId="3FCF25DB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Median cingulate and paracingulate gyri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178222D7" w14:textId="634F9AA4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767F407C" w14:textId="52E38032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Middle frontal gyrus, orbital part</w:t>
            </w:r>
          </w:p>
        </w:tc>
        <w:tc>
          <w:tcPr>
            <w:tcW w:w="990" w:type="dxa"/>
            <w:vAlign w:val="bottom"/>
          </w:tcPr>
          <w:p w14:paraId="0AD9BF99" w14:textId="7CB9EA35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2.00</w:t>
            </w:r>
          </w:p>
        </w:tc>
      </w:tr>
      <w:tr w:rsidR="00FB239C" w:rsidRPr="00046391" w14:paraId="20FC74BF" w14:textId="77777777" w:rsidTr="004F528A">
        <w:tc>
          <w:tcPr>
            <w:tcW w:w="4248" w:type="dxa"/>
            <w:vAlign w:val="center"/>
          </w:tcPr>
          <w:p w14:paraId="0A957178" w14:textId="2D233A5E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Posterior cingulate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222EAF09" w14:textId="2AA2A796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73FDA6B6" w14:textId="035AF09D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ferior frontal gyrus, opercular part</w:t>
            </w:r>
          </w:p>
        </w:tc>
        <w:tc>
          <w:tcPr>
            <w:tcW w:w="990" w:type="dxa"/>
            <w:vAlign w:val="bottom"/>
          </w:tcPr>
          <w:p w14:paraId="64F18808" w14:textId="52CD662A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97</w:t>
            </w:r>
          </w:p>
        </w:tc>
      </w:tr>
      <w:tr w:rsidR="00FB239C" w:rsidRPr="00046391" w14:paraId="25A24DD5" w14:textId="77777777" w:rsidTr="004F528A">
        <w:tc>
          <w:tcPr>
            <w:tcW w:w="4248" w:type="dxa"/>
            <w:vAlign w:val="center"/>
          </w:tcPr>
          <w:p w14:paraId="10179510" w14:textId="5A3C9605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Calcarine fissure and surrounding corte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73BE39D6" w14:textId="73BA4714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63BDBB54" w14:textId="2CD53CC4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ferior frontal gyrus, triangular part</w:t>
            </w:r>
          </w:p>
        </w:tc>
        <w:tc>
          <w:tcPr>
            <w:tcW w:w="990" w:type="dxa"/>
            <w:vAlign w:val="bottom"/>
          </w:tcPr>
          <w:p w14:paraId="00C877A3" w14:textId="0B88E713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45</w:t>
            </w:r>
          </w:p>
        </w:tc>
      </w:tr>
      <w:tr w:rsidR="00FB239C" w:rsidRPr="00046391" w14:paraId="648D1C18" w14:textId="77777777" w:rsidTr="004F528A">
        <w:tc>
          <w:tcPr>
            <w:tcW w:w="4248" w:type="dxa"/>
            <w:vAlign w:val="center"/>
          </w:tcPr>
          <w:p w14:paraId="5E909EE6" w14:textId="29B20F28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6D2CBD93" w14:textId="1D9147F5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687194A7" w14:textId="1E157C67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ferior frontal gyrus, orbital part</w:t>
            </w:r>
          </w:p>
        </w:tc>
        <w:tc>
          <w:tcPr>
            <w:tcW w:w="990" w:type="dxa"/>
            <w:vAlign w:val="bottom"/>
          </w:tcPr>
          <w:p w14:paraId="6860CC5E" w14:textId="39522D3F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51</w:t>
            </w:r>
          </w:p>
        </w:tc>
      </w:tr>
      <w:tr w:rsidR="00FB239C" w:rsidRPr="00046391" w14:paraId="39960B1D" w14:textId="77777777" w:rsidTr="004F528A">
        <w:tc>
          <w:tcPr>
            <w:tcW w:w="4248" w:type="dxa"/>
            <w:vAlign w:val="center"/>
          </w:tcPr>
          <w:p w14:paraId="147BBEC8" w14:textId="4495127C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Fusiform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6A52AE02" w14:textId="73296651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00EA7B24" w14:textId="209E9BB6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Rolandic operculum</w:t>
            </w:r>
          </w:p>
        </w:tc>
        <w:tc>
          <w:tcPr>
            <w:tcW w:w="990" w:type="dxa"/>
            <w:vAlign w:val="bottom"/>
          </w:tcPr>
          <w:p w14:paraId="3E82C395" w14:textId="7FC85614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05</w:t>
            </w:r>
          </w:p>
        </w:tc>
      </w:tr>
      <w:tr w:rsidR="00FB239C" w:rsidRPr="00046391" w14:paraId="5856D462" w14:textId="77777777" w:rsidTr="004F528A">
        <w:tc>
          <w:tcPr>
            <w:tcW w:w="4248" w:type="dxa"/>
            <w:vAlign w:val="center"/>
          </w:tcPr>
          <w:p w14:paraId="4C3530A0" w14:textId="44B7DA44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ramargin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2F9742D7" w14:textId="3537076F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58EC0E57" w14:textId="439B299D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plementary motor area</w:t>
            </w:r>
          </w:p>
        </w:tc>
        <w:tc>
          <w:tcPr>
            <w:tcW w:w="990" w:type="dxa"/>
            <w:vAlign w:val="bottom"/>
          </w:tcPr>
          <w:p w14:paraId="72EF1072" w14:textId="329838B0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3</w:t>
            </w:r>
          </w:p>
        </w:tc>
      </w:tr>
      <w:tr w:rsidR="00FB239C" w:rsidRPr="00046391" w14:paraId="20934B2B" w14:textId="77777777" w:rsidTr="004F528A">
        <w:tc>
          <w:tcPr>
            <w:tcW w:w="4248" w:type="dxa"/>
            <w:vAlign w:val="center"/>
          </w:tcPr>
          <w:p w14:paraId="161E8DE5" w14:textId="76FB0324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2D3638F3" w14:textId="2524C713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143382F2" w14:textId="14C38AD0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frontal gyrus, medial orbital</w:t>
            </w:r>
          </w:p>
        </w:tc>
        <w:tc>
          <w:tcPr>
            <w:tcW w:w="990" w:type="dxa"/>
            <w:vAlign w:val="bottom"/>
          </w:tcPr>
          <w:p w14:paraId="17332807" w14:textId="2CB0FCFE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57</w:t>
            </w:r>
          </w:p>
        </w:tc>
      </w:tr>
      <w:tr w:rsidR="00FB239C" w:rsidRPr="00046391" w14:paraId="47C647B4" w14:textId="77777777" w:rsidTr="004F528A">
        <w:tc>
          <w:tcPr>
            <w:tcW w:w="4248" w:type="dxa"/>
            <w:vAlign w:val="center"/>
          </w:tcPr>
          <w:p w14:paraId="4DB7740E" w14:textId="0BC6EE36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46391">
              <w:rPr>
                <w:rFonts w:ascii="Times New Roman" w:hAnsi="Times New Roman" w:cs="Times New Roman"/>
              </w:rPr>
              <w:t>Heschl</w:t>
            </w:r>
            <w:proofErr w:type="spellEnd"/>
            <w:r w:rsidRPr="00046391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11EC2936" w14:textId="36B566BF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2BF5B437" w14:textId="1CE6754A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Gyrus rectus</w:t>
            </w:r>
          </w:p>
        </w:tc>
        <w:tc>
          <w:tcPr>
            <w:tcW w:w="990" w:type="dxa"/>
            <w:vAlign w:val="bottom"/>
          </w:tcPr>
          <w:p w14:paraId="0C0F7348" w14:textId="502E69A1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04</w:t>
            </w:r>
          </w:p>
        </w:tc>
      </w:tr>
      <w:tr w:rsidR="00FB239C" w:rsidRPr="00046391" w14:paraId="4ACD2E25" w14:textId="77777777" w:rsidTr="004F528A">
        <w:tc>
          <w:tcPr>
            <w:tcW w:w="4248" w:type="dxa"/>
            <w:vAlign w:val="center"/>
          </w:tcPr>
          <w:p w14:paraId="1CB9A739" w14:textId="18AFD216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1950FF97" w14:textId="2EDE26C2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5369FB14" w14:textId="1F9725D9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990" w:type="dxa"/>
            <w:vAlign w:val="bottom"/>
          </w:tcPr>
          <w:p w14:paraId="23D20316" w14:textId="0493BFF1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97</w:t>
            </w:r>
          </w:p>
        </w:tc>
      </w:tr>
      <w:tr w:rsidR="00FB239C" w:rsidRPr="00046391" w14:paraId="55847888" w14:textId="77777777" w:rsidTr="004F528A">
        <w:tc>
          <w:tcPr>
            <w:tcW w:w="4248" w:type="dxa"/>
            <w:vAlign w:val="center"/>
          </w:tcPr>
          <w:p w14:paraId="3C702266" w14:textId="578B4CFD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Temporal pole: superior tempor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34E47E8B" w14:textId="4FB05BC5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3CD76C05" w14:textId="33372651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Anterior cingulate and paracingulate gyri</w:t>
            </w:r>
          </w:p>
        </w:tc>
        <w:tc>
          <w:tcPr>
            <w:tcW w:w="990" w:type="dxa"/>
            <w:vAlign w:val="bottom"/>
          </w:tcPr>
          <w:p w14:paraId="2F57C745" w14:textId="65C5B9E1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51</w:t>
            </w:r>
          </w:p>
        </w:tc>
      </w:tr>
      <w:tr w:rsidR="00FB239C" w:rsidRPr="00046391" w14:paraId="39B74826" w14:textId="77777777" w:rsidTr="004F528A">
        <w:tc>
          <w:tcPr>
            <w:tcW w:w="4248" w:type="dxa"/>
            <w:vAlign w:val="center"/>
          </w:tcPr>
          <w:p w14:paraId="5610EAC6" w14:textId="704C5A67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620B80F3" w14:textId="5CA28A94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6E5ECE01" w14:textId="6D78DF60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Median cingulate and paracingulate gyri</w:t>
            </w:r>
          </w:p>
        </w:tc>
        <w:tc>
          <w:tcPr>
            <w:tcW w:w="990" w:type="dxa"/>
            <w:vAlign w:val="bottom"/>
          </w:tcPr>
          <w:p w14:paraId="4611F380" w14:textId="511E62A1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00</w:t>
            </w:r>
          </w:p>
        </w:tc>
      </w:tr>
      <w:tr w:rsidR="00FB239C" w:rsidRPr="00046391" w14:paraId="184EF2FB" w14:textId="77777777" w:rsidTr="004F528A">
        <w:tc>
          <w:tcPr>
            <w:tcW w:w="4248" w:type="dxa"/>
            <w:vAlign w:val="center"/>
          </w:tcPr>
          <w:p w14:paraId="41D45451" w14:textId="5FC05EEE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Temporal pole: middle tempor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09B38D7B" w14:textId="0724621A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48476A4B" w14:textId="15BAA4F7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990" w:type="dxa"/>
            <w:vAlign w:val="bottom"/>
          </w:tcPr>
          <w:p w14:paraId="76C5AB71" w14:textId="34574F7A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2</w:t>
            </w:r>
          </w:p>
        </w:tc>
      </w:tr>
      <w:tr w:rsidR="00FB239C" w:rsidRPr="00046391" w14:paraId="5F900B29" w14:textId="77777777" w:rsidTr="004F528A">
        <w:tc>
          <w:tcPr>
            <w:tcW w:w="4248" w:type="dxa"/>
            <w:vAlign w:val="center"/>
          </w:tcPr>
          <w:p w14:paraId="336B989B" w14:textId="7D535229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ferior tempor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41CA4747" w14:textId="605025A3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081D47E3" w14:textId="1490DA8F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46391">
              <w:rPr>
                <w:rFonts w:ascii="Times New Roman" w:hAnsi="Times New Roman" w:cs="Times New Roman"/>
              </w:rPr>
              <w:t>Parahippocampal</w:t>
            </w:r>
            <w:proofErr w:type="spellEnd"/>
            <w:r w:rsidRPr="00046391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990" w:type="dxa"/>
            <w:vAlign w:val="bottom"/>
          </w:tcPr>
          <w:p w14:paraId="665B81D1" w14:textId="141D4E42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47</w:t>
            </w:r>
          </w:p>
        </w:tc>
      </w:tr>
      <w:tr w:rsidR="00FB239C" w:rsidRPr="00046391" w14:paraId="481D3587" w14:textId="77777777" w:rsidTr="004F528A">
        <w:tc>
          <w:tcPr>
            <w:tcW w:w="4248" w:type="dxa"/>
          </w:tcPr>
          <w:p w14:paraId="47579AB1" w14:textId="77777777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6D65DAF" w14:textId="77777777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68D4ACD5" w14:textId="434FF731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990" w:type="dxa"/>
            <w:vAlign w:val="bottom"/>
          </w:tcPr>
          <w:p w14:paraId="41F7524D" w14:textId="6DCAFBFF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0</w:t>
            </w:r>
          </w:p>
        </w:tc>
      </w:tr>
      <w:tr w:rsidR="00FB239C" w:rsidRPr="00046391" w14:paraId="228909EF" w14:textId="77777777" w:rsidTr="004F528A">
        <w:tc>
          <w:tcPr>
            <w:tcW w:w="4248" w:type="dxa"/>
          </w:tcPr>
          <w:p w14:paraId="239B68EA" w14:textId="3B101A6B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</w:rPr>
            </w:pPr>
            <w:proofErr w:type="spellStart"/>
            <w:r w:rsidRPr="00046391">
              <w:rPr>
                <w:rFonts w:ascii="Times New Roman" w:hAnsi="Times New Roman" w:cs="Times New Roman"/>
                <w:b/>
                <w:bCs/>
                <w:i/>
              </w:rPr>
              <w:t>E</w:t>
            </w:r>
            <w:r w:rsidRPr="00046391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nodal</w:t>
            </w:r>
            <w:proofErr w:type="spellEnd"/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C14AFED" w14:textId="77777777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60ADE58C" w14:textId="1F3266BE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Calcarine fissure and surrounding cortex</w:t>
            </w:r>
          </w:p>
        </w:tc>
        <w:tc>
          <w:tcPr>
            <w:tcW w:w="990" w:type="dxa"/>
            <w:vAlign w:val="bottom"/>
          </w:tcPr>
          <w:p w14:paraId="0A4C0C85" w14:textId="6B9C394C" w:rsidR="00151033" w:rsidRPr="00046391" w:rsidRDefault="00151033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0</w:t>
            </w:r>
          </w:p>
        </w:tc>
      </w:tr>
      <w:tr w:rsidR="00FB239C" w:rsidRPr="00046391" w14:paraId="3A86BEAC" w14:textId="77777777" w:rsidTr="004F528A">
        <w:tc>
          <w:tcPr>
            <w:tcW w:w="4248" w:type="dxa"/>
            <w:vAlign w:val="bottom"/>
          </w:tcPr>
          <w:p w14:paraId="7E4ED177" w14:textId="34CCBEDD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46391">
              <w:rPr>
                <w:rFonts w:ascii="Times New Roman" w:hAnsi="Times New Roman" w:cs="Times New Roman"/>
              </w:rPr>
              <w:t>Precental</w:t>
            </w:r>
            <w:proofErr w:type="spellEnd"/>
            <w:r w:rsidRPr="00046391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0C6B28D" w14:textId="2DC2F176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51BC897D" w14:textId="634F143D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Cuneus</w:t>
            </w:r>
          </w:p>
        </w:tc>
        <w:tc>
          <w:tcPr>
            <w:tcW w:w="990" w:type="dxa"/>
            <w:vAlign w:val="bottom"/>
          </w:tcPr>
          <w:p w14:paraId="48F35813" w14:textId="6BC85D45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99</w:t>
            </w:r>
          </w:p>
        </w:tc>
      </w:tr>
      <w:tr w:rsidR="00FB239C" w:rsidRPr="00046391" w14:paraId="76D11403" w14:textId="77777777" w:rsidTr="004F528A">
        <w:tc>
          <w:tcPr>
            <w:tcW w:w="4248" w:type="dxa"/>
            <w:vAlign w:val="bottom"/>
          </w:tcPr>
          <w:p w14:paraId="5E4DAA4B" w14:textId="2AB61928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frontal gyrus, orbital part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648AE8F8" w14:textId="26EFCC7B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4018573F" w14:textId="00AF1C9A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990" w:type="dxa"/>
            <w:vAlign w:val="bottom"/>
          </w:tcPr>
          <w:p w14:paraId="00D7EDF9" w14:textId="58E8EF39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16</w:t>
            </w:r>
          </w:p>
        </w:tc>
      </w:tr>
      <w:tr w:rsidR="00FB239C" w:rsidRPr="00046391" w14:paraId="1F50C355" w14:textId="77777777" w:rsidTr="004F528A">
        <w:tc>
          <w:tcPr>
            <w:tcW w:w="4248" w:type="dxa"/>
            <w:vAlign w:val="bottom"/>
          </w:tcPr>
          <w:p w14:paraId="4DF9BDE3" w14:textId="58843FF5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Middle frontal gyrus, orbital part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0F68A28" w14:textId="64967976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0D1EC819" w14:textId="7B2E4F25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occipital gyrus</w:t>
            </w:r>
          </w:p>
        </w:tc>
        <w:tc>
          <w:tcPr>
            <w:tcW w:w="990" w:type="dxa"/>
            <w:vAlign w:val="bottom"/>
          </w:tcPr>
          <w:p w14:paraId="70EF16F6" w14:textId="3A9F4A42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13</w:t>
            </w:r>
          </w:p>
        </w:tc>
      </w:tr>
      <w:tr w:rsidR="00FB239C" w:rsidRPr="00046391" w14:paraId="11CC327E" w14:textId="77777777" w:rsidTr="004F528A">
        <w:tc>
          <w:tcPr>
            <w:tcW w:w="4248" w:type="dxa"/>
            <w:vAlign w:val="bottom"/>
          </w:tcPr>
          <w:p w14:paraId="78625B95" w14:textId="7BBE8D70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ferior frontal gyrus, opercular part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0605CCF" w14:textId="5844FF44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3BD570CD" w14:textId="0BF09DB9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Middle occipital gyrus</w:t>
            </w:r>
          </w:p>
        </w:tc>
        <w:tc>
          <w:tcPr>
            <w:tcW w:w="990" w:type="dxa"/>
            <w:vAlign w:val="bottom"/>
          </w:tcPr>
          <w:p w14:paraId="06554F34" w14:textId="28DF6A38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79</w:t>
            </w:r>
          </w:p>
        </w:tc>
      </w:tr>
      <w:tr w:rsidR="00FB239C" w:rsidRPr="00046391" w14:paraId="75889CC6" w14:textId="77777777" w:rsidTr="004F528A">
        <w:tc>
          <w:tcPr>
            <w:tcW w:w="4248" w:type="dxa"/>
            <w:vAlign w:val="bottom"/>
          </w:tcPr>
          <w:p w14:paraId="61B9D2E1" w14:textId="6A01BE06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ferior frontal gyrus, triangular part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0DBEA0A" w14:textId="5FE3E2B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7FAE5579" w14:textId="1DFAC009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ferior occipital gyrus</w:t>
            </w:r>
          </w:p>
        </w:tc>
        <w:tc>
          <w:tcPr>
            <w:tcW w:w="990" w:type="dxa"/>
            <w:vAlign w:val="bottom"/>
          </w:tcPr>
          <w:p w14:paraId="5E120CF9" w14:textId="37A5DD01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25</w:t>
            </w:r>
          </w:p>
        </w:tc>
      </w:tr>
      <w:tr w:rsidR="00FB239C" w:rsidRPr="00046391" w14:paraId="617721B3" w14:textId="77777777" w:rsidTr="004F528A">
        <w:tc>
          <w:tcPr>
            <w:tcW w:w="4248" w:type="dxa"/>
            <w:vAlign w:val="bottom"/>
          </w:tcPr>
          <w:p w14:paraId="14F33C7D" w14:textId="447D6DF5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ferior frontal gyrus, orbital part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26431E5" w14:textId="1AF023ED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68DAF7A7" w14:textId="711C50FE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Fusiform gyrus</w:t>
            </w:r>
          </w:p>
        </w:tc>
        <w:tc>
          <w:tcPr>
            <w:tcW w:w="990" w:type="dxa"/>
            <w:vAlign w:val="bottom"/>
          </w:tcPr>
          <w:p w14:paraId="335BBD3A" w14:textId="665C141C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91</w:t>
            </w:r>
          </w:p>
        </w:tc>
      </w:tr>
      <w:tr w:rsidR="00FB239C" w:rsidRPr="00046391" w14:paraId="5B257D64" w14:textId="77777777" w:rsidTr="004F528A">
        <w:tc>
          <w:tcPr>
            <w:tcW w:w="4248" w:type="dxa"/>
            <w:vAlign w:val="bottom"/>
          </w:tcPr>
          <w:p w14:paraId="3254C2BE" w14:textId="099EFF5C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Rolandic operculum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8BFD062" w14:textId="33B7321B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71AA25E0" w14:textId="757C6F7A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Postcentral gyrus</w:t>
            </w:r>
          </w:p>
        </w:tc>
        <w:tc>
          <w:tcPr>
            <w:tcW w:w="990" w:type="dxa"/>
            <w:vAlign w:val="bottom"/>
          </w:tcPr>
          <w:p w14:paraId="277C0055" w14:textId="41CD9E72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26</w:t>
            </w:r>
          </w:p>
        </w:tc>
      </w:tr>
      <w:tr w:rsidR="00FB239C" w:rsidRPr="00046391" w14:paraId="6BE3470B" w14:textId="77777777" w:rsidTr="004F528A">
        <w:tc>
          <w:tcPr>
            <w:tcW w:w="4248" w:type="dxa"/>
            <w:vAlign w:val="bottom"/>
          </w:tcPr>
          <w:p w14:paraId="48484E3A" w14:textId="160A0CCE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plementary motor area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8EDEC4D" w14:textId="1A99E9E5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7A8F08A8" w14:textId="08445076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parietal gyrus</w:t>
            </w:r>
          </w:p>
        </w:tc>
        <w:tc>
          <w:tcPr>
            <w:tcW w:w="990" w:type="dxa"/>
            <w:vAlign w:val="bottom"/>
          </w:tcPr>
          <w:p w14:paraId="5C4C0832" w14:textId="3FCF7890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94</w:t>
            </w:r>
          </w:p>
        </w:tc>
      </w:tr>
      <w:tr w:rsidR="00FB239C" w:rsidRPr="00046391" w14:paraId="78F98335" w14:textId="77777777" w:rsidTr="004F528A">
        <w:tc>
          <w:tcPr>
            <w:tcW w:w="4248" w:type="dxa"/>
            <w:vAlign w:val="bottom"/>
          </w:tcPr>
          <w:p w14:paraId="09296BE2" w14:textId="1DAEAC5E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Olfactory corte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51C6C62" w14:textId="51175223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7E76B6AD" w14:textId="155100E9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ramarginal gyrus</w:t>
            </w:r>
          </w:p>
        </w:tc>
        <w:tc>
          <w:tcPr>
            <w:tcW w:w="990" w:type="dxa"/>
            <w:vAlign w:val="bottom"/>
          </w:tcPr>
          <w:p w14:paraId="2B4B0B34" w14:textId="5F9CA0E4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10</w:t>
            </w:r>
          </w:p>
        </w:tc>
      </w:tr>
      <w:tr w:rsidR="00FB239C" w:rsidRPr="00046391" w14:paraId="37782F79" w14:textId="77777777" w:rsidTr="004F528A">
        <w:tc>
          <w:tcPr>
            <w:tcW w:w="4248" w:type="dxa"/>
            <w:vAlign w:val="bottom"/>
          </w:tcPr>
          <w:p w14:paraId="172B86BC" w14:textId="06B6E734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frontal gyrus, medial orbital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BDCA526" w14:textId="31D06B3E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5AB88E40" w14:textId="16D5382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990" w:type="dxa"/>
            <w:vAlign w:val="bottom"/>
          </w:tcPr>
          <w:p w14:paraId="7536195E" w14:textId="0CD7E42C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94</w:t>
            </w:r>
          </w:p>
        </w:tc>
      </w:tr>
      <w:tr w:rsidR="00FB239C" w:rsidRPr="00046391" w14:paraId="63D83DEA" w14:textId="77777777" w:rsidTr="004F528A">
        <w:tc>
          <w:tcPr>
            <w:tcW w:w="4248" w:type="dxa"/>
            <w:vAlign w:val="bottom"/>
          </w:tcPr>
          <w:p w14:paraId="18C20668" w14:textId="23AEE99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Gyrus rect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667C8844" w14:textId="084404F3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5284734A" w14:textId="515921B5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Precuneus</w:t>
            </w:r>
          </w:p>
        </w:tc>
        <w:tc>
          <w:tcPr>
            <w:tcW w:w="990" w:type="dxa"/>
            <w:vAlign w:val="bottom"/>
          </w:tcPr>
          <w:p w14:paraId="3E47CEE0" w14:textId="636EFFA8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2</w:t>
            </w:r>
          </w:p>
        </w:tc>
      </w:tr>
      <w:tr w:rsidR="00FB239C" w:rsidRPr="00046391" w14:paraId="6389A2EE" w14:textId="77777777" w:rsidTr="004F528A">
        <w:tc>
          <w:tcPr>
            <w:tcW w:w="4248" w:type="dxa"/>
            <w:vAlign w:val="bottom"/>
          </w:tcPr>
          <w:p w14:paraId="79CC3257" w14:textId="347E8F82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29B428DF" w14:textId="76542EA9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7F90B0D3" w14:textId="3452C73E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Paracentral lobule</w:t>
            </w:r>
          </w:p>
        </w:tc>
        <w:tc>
          <w:tcPr>
            <w:tcW w:w="990" w:type="dxa"/>
            <w:vAlign w:val="bottom"/>
          </w:tcPr>
          <w:p w14:paraId="6CDC893C" w14:textId="66B26EFC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9</w:t>
            </w:r>
          </w:p>
        </w:tc>
      </w:tr>
      <w:tr w:rsidR="00FB239C" w:rsidRPr="00046391" w14:paraId="34C2776B" w14:textId="77777777" w:rsidTr="004F528A">
        <w:tc>
          <w:tcPr>
            <w:tcW w:w="4248" w:type="dxa"/>
            <w:vAlign w:val="bottom"/>
          </w:tcPr>
          <w:p w14:paraId="323C6019" w14:textId="168F11B1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Median cingulate and paracingulate gyri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13F7E8A" w14:textId="09A6765E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0BE65DB6" w14:textId="6658B51A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Lenticular nucleus, putamen</w:t>
            </w:r>
          </w:p>
        </w:tc>
        <w:tc>
          <w:tcPr>
            <w:tcW w:w="990" w:type="dxa"/>
            <w:vAlign w:val="bottom"/>
          </w:tcPr>
          <w:p w14:paraId="1FA5BFF9" w14:textId="74289470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9</w:t>
            </w:r>
          </w:p>
        </w:tc>
      </w:tr>
      <w:tr w:rsidR="00FB239C" w:rsidRPr="00046391" w14:paraId="564043AF" w14:textId="77777777" w:rsidTr="004F528A">
        <w:tc>
          <w:tcPr>
            <w:tcW w:w="4248" w:type="dxa"/>
            <w:vAlign w:val="bottom"/>
          </w:tcPr>
          <w:p w14:paraId="236C140C" w14:textId="52179710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Posterior cingulate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449D17A" w14:textId="6E0B3360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1EF5E2E1" w14:textId="53D37F6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46391">
              <w:rPr>
                <w:rFonts w:ascii="Times New Roman" w:hAnsi="Times New Roman" w:cs="Times New Roman"/>
              </w:rPr>
              <w:t>Heschl</w:t>
            </w:r>
            <w:proofErr w:type="spellEnd"/>
            <w:r w:rsidRPr="00046391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990" w:type="dxa"/>
            <w:vAlign w:val="bottom"/>
          </w:tcPr>
          <w:p w14:paraId="5A0D95FF" w14:textId="73CB6FDA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26</w:t>
            </w:r>
          </w:p>
        </w:tc>
      </w:tr>
      <w:tr w:rsidR="00FB239C" w:rsidRPr="00046391" w14:paraId="2F1FBD16" w14:textId="77777777" w:rsidTr="004F528A">
        <w:tc>
          <w:tcPr>
            <w:tcW w:w="4248" w:type="dxa"/>
            <w:vAlign w:val="bottom"/>
          </w:tcPr>
          <w:p w14:paraId="7A716790" w14:textId="3EBEDFAA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6B9EFB17" w14:textId="3B9744EA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4D13A441" w14:textId="5E8EEB70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990" w:type="dxa"/>
            <w:vAlign w:val="bottom"/>
          </w:tcPr>
          <w:p w14:paraId="0591380B" w14:textId="2BEB2199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24</w:t>
            </w:r>
          </w:p>
        </w:tc>
      </w:tr>
      <w:tr w:rsidR="00FB239C" w:rsidRPr="00046391" w14:paraId="7330A0AB" w14:textId="77777777" w:rsidTr="004F528A">
        <w:tc>
          <w:tcPr>
            <w:tcW w:w="4248" w:type="dxa"/>
            <w:vAlign w:val="bottom"/>
          </w:tcPr>
          <w:p w14:paraId="6FA5CC95" w14:textId="353B9BC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46391">
              <w:rPr>
                <w:rFonts w:ascii="Times New Roman" w:hAnsi="Times New Roman" w:cs="Times New Roman"/>
              </w:rPr>
              <w:t>Parahippocampal</w:t>
            </w:r>
            <w:proofErr w:type="spellEnd"/>
            <w:r w:rsidRPr="00046391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6A656EE" w14:textId="4AD3E1CE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7661CA64" w14:textId="7674B25C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Temporal pole: superior temporal gyrus</w:t>
            </w:r>
          </w:p>
        </w:tc>
        <w:tc>
          <w:tcPr>
            <w:tcW w:w="990" w:type="dxa"/>
            <w:vAlign w:val="bottom"/>
          </w:tcPr>
          <w:p w14:paraId="209E47AE" w14:textId="75EB7412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40</w:t>
            </w:r>
          </w:p>
        </w:tc>
      </w:tr>
      <w:tr w:rsidR="00FB239C" w:rsidRPr="00046391" w14:paraId="7872BA73" w14:textId="77777777" w:rsidTr="004F528A">
        <w:tc>
          <w:tcPr>
            <w:tcW w:w="4248" w:type="dxa"/>
            <w:vAlign w:val="bottom"/>
          </w:tcPr>
          <w:p w14:paraId="2B90C4BF" w14:textId="3D8A84BC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6BD89A57" w14:textId="0613058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6FA5FC54" w14:textId="64D0D218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990" w:type="dxa"/>
            <w:vAlign w:val="bottom"/>
          </w:tcPr>
          <w:p w14:paraId="4DCE251D" w14:textId="3A18D0CA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98</w:t>
            </w:r>
          </w:p>
        </w:tc>
      </w:tr>
      <w:tr w:rsidR="00FB239C" w:rsidRPr="00046391" w14:paraId="1C5E9436" w14:textId="77777777" w:rsidTr="004F528A">
        <w:tc>
          <w:tcPr>
            <w:tcW w:w="4248" w:type="dxa"/>
            <w:vAlign w:val="bottom"/>
          </w:tcPr>
          <w:p w14:paraId="6467C3B6" w14:textId="22C7CEBB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Calcarine fissure and surrounding corte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BCC19B8" w14:textId="6652A8BC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6003AAAB" w14:textId="650EA8B3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Temporal pole: middle temporal gyrus</w:t>
            </w:r>
          </w:p>
        </w:tc>
        <w:tc>
          <w:tcPr>
            <w:tcW w:w="990" w:type="dxa"/>
            <w:vAlign w:val="bottom"/>
          </w:tcPr>
          <w:p w14:paraId="07B741A9" w14:textId="7E6ADAA0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74</w:t>
            </w:r>
          </w:p>
        </w:tc>
      </w:tr>
      <w:tr w:rsidR="00FB239C" w:rsidRPr="00046391" w14:paraId="0666CF03" w14:textId="77777777" w:rsidTr="004F528A">
        <w:tc>
          <w:tcPr>
            <w:tcW w:w="4248" w:type="dxa"/>
            <w:vAlign w:val="bottom"/>
          </w:tcPr>
          <w:p w14:paraId="7368AEB6" w14:textId="0C20151C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20366D1" w14:textId="45D67A5C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278C2C94" w14:textId="64523923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ferior temporal gyrus</w:t>
            </w:r>
          </w:p>
        </w:tc>
        <w:tc>
          <w:tcPr>
            <w:tcW w:w="990" w:type="dxa"/>
            <w:vAlign w:val="bottom"/>
          </w:tcPr>
          <w:p w14:paraId="4796FCA3" w14:textId="4166EE39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79</w:t>
            </w:r>
          </w:p>
        </w:tc>
      </w:tr>
      <w:tr w:rsidR="00FB239C" w:rsidRPr="00046391" w14:paraId="097D8405" w14:textId="77777777" w:rsidTr="004F528A">
        <w:tc>
          <w:tcPr>
            <w:tcW w:w="4248" w:type="dxa"/>
            <w:vAlign w:val="bottom"/>
          </w:tcPr>
          <w:p w14:paraId="312058BE" w14:textId="5020F52F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occipit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0F942C5" w14:textId="1B6AFD25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35835FED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C03D135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24A15F40" w14:textId="77777777" w:rsidTr="004F528A">
        <w:tc>
          <w:tcPr>
            <w:tcW w:w="4248" w:type="dxa"/>
            <w:vAlign w:val="bottom"/>
          </w:tcPr>
          <w:p w14:paraId="2F3E7C46" w14:textId="727E2B96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Middle occipit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B3255B6" w14:textId="6D5B0DB4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250ED726" w14:textId="7A5BB841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6391">
              <w:rPr>
                <w:rFonts w:ascii="Times New Roman" w:hAnsi="Times New Roman" w:cs="Times New Roman"/>
                <w:b/>
                <w:bCs/>
              </w:rPr>
              <w:t>Betweenness Centrality</w:t>
            </w:r>
          </w:p>
        </w:tc>
        <w:tc>
          <w:tcPr>
            <w:tcW w:w="990" w:type="dxa"/>
          </w:tcPr>
          <w:p w14:paraId="456090D7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20CBF16A" w14:textId="77777777" w:rsidTr="004F528A">
        <w:tc>
          <w:tcPr>
            <w:tcW w:w="4248" w:type="dxa"/>
            <w:vAlign w:val="bottom"/>
          </w:tcPr>
          <w:p w14:paraId="5DCFD73D" w14:textId="5929A81A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Fusiform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98139D2" w14:textId="2E22D513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3D93EE07" w14:textId="15460D52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Rolandic operculum</w:t>
            </w:r>
          </w:p>
        </w:tc>
        <w:tc>
          <w:tcPr>
            <w:tcW w:w="990" w:type="dxa"/>
            <w:vAlign w:val="bottom"/>
          </w:tcPr>
          <w:p w14:paraId="6F1F59FB" w14:textId="3B79BC09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35</w:t>
            </w:r>
          </w:p>
        </w:tc>
      </w:tr>
      <w:tr w:rsidR="00FB239C" w:rsidRPr="00046391" w14:paraId="4286579D" w14:textId="77777777" w:rsidTr="004F528A">
        <w:tc>
          <w:tcPr>
            <w:tcW w:w="4248" w:type="dxa"/>
            <w:vAlign w:val="bottom"/>
          </w:tcPr>
          <w:p w14:paraId="4AF93378" w14:textId="0954F566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pariet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53852C4" w14:textId="1B570613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vAlign w:val="bottom"/>
          </w:tcPr>
          <w:p w14:paraId="6CCC10AD" w14:textId="482F766B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ferior temporal gyrus</w:t>
            </w:r>
          </w:p>
        </w:tc>
        <w:tc>
          <w:tcPr>
            <w:tcW w:w="990" w:type="dxa"/>
            <w:vAlign w:val="bottom"/>
          </w:tcPr>
          <w:p w14:paraId="6BA8B721" w14:textId="5FDEB5D8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35</w:t>
            </w:r>
          </w:p>
        </w:tc>
      </w:tr>
      <w:tr w:rsidR="00FB239C" w:rsidRPr="00046391" w14:paraId="476F659E" w14:textId="77777777" w:rsidTr="004F528A">
        <w:tc>
          <w:tcPr>
            <w:tcW w:w="4248" w:type="dxa"/>
            <w:vAlign w:val="bottom"/>
          </w:tcPr>
          <w:p w14:paraId="2DB97DCC" w14:textId="7490CD55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lastRenderedPageBreak/>
              <w:t>Inferior parietal, but supramarginal and angular gyri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01BC6A3" w14:textId="72222C30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04A038A8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1AA258E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36D650A4" w14:textId="77777777" w:rsidTr="004F528A">
        <w:tc>
          <w:tcPr>
            <w:tcW w:w="4248" w:type="dxa"/>
            <w:vAlign w:val="bottom"/>
          </w:tcPr>
          <w:p w14:paraId="6F8C8B97" w14:textId="24062673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ramargin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DD40F6C" w14:textId="1AFDCABE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4B608DE8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230D7DE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294E87E4" w14:textId="77777777" w:rsidTr="004F528A">
        <w:tc>
          <w:tcPr>
            <w:tcW w:w="4248" w:type="dxa"/>
            <w:vAlign w:val="bottom"/>
          </w:tcPr>
          <w:p w14:paraId="274E9BC4" w14:textId="1557A102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DBA6EF2" w14:textId="5DC8963A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443EEAFE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CC9EB24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6BD1FC05" w14:textId="77777777" w:rsidTr="004F528A">
        <w:tc>
          <w:tcPr>
            <w:tcW w:w="4248" w:type="dxa"/>
            <w:vAlign w:val="bottom"/>
          </w:tcPr>
          <w:p w14:paraId="3265E525" w14:textId="73381A5D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Paracentral lobule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A1496A9" w14:textId="4A58662F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52E4792E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209C4DC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4CA14F8A" w14:textId="77777777" w:rsidTr="004F528A">
        <w:tc>
          <w:tcPr>
            <w:tcW w:w="4248" w:type="dxa"/>
            <w:vAlign w:val="bottom"/>
          </w:tcPr>
          <w:p w14:paraId="02E8EE97" w14:textId="3C54F16A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46391">
              <w:rPr>
                <w:rFonts w:ascii="Times New Roman" w:hAnsi="Times New Roman" w:cs="Times New Roman"/>
              </w:rPr>
              <w:t>Heschl</w:t>
            </w:r>
            <w:proofErr w:type="spellEnd"/>
            <w:r w:rsidRPr="00046391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D15C46A" w14:textId="21BE4F45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071CDAC6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9019440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5739B082" w14:textId="77777777" w:rsidTr="004F528A">
        <w:tc>
          <w:tcPr>
            <w:tcW w:w="4248" w:type="dxa"/>
            <w:vAlign w:val="bottom"/>
          </w:tcPr>
          <w:p w14:paraId="733B4145" w14:textId="1CF3C2CA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343DE04" w14:textId="4E84861D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1DA9134D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A562E43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4F7CD89B" w14:textId="77777777" w:rsidTr="004F528A">
        <w:tc>
          <w:tcPr>
            <w:tcW w:w="4248" w:type="dxa"/>
            <w:vAlign w:val="bottom"/>
          </w:tcPr>
          <w:p w14:paraId="31D83315" w14:textId="4D19F25B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Temporal pole: superior tempor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E2C67AC" w14:textId="77737581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1892106C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68CB808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5F4908EB" w14:textId="77777777" w:rsidTr="004F528A">
        <w:tc>
          <w:tcPr>
            <w:tcW w:w="4248" w:type="dxa"/>
            <w:vAlign w:val="bottom"/>
          </w:tcPr>
          <w:p w14:paraId="5413A6FC" w14:textId="236FDE03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0F9F5E1" w14:textId="15A4CE38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605A7488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9355D4D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6B6D6EB8" w14:textId="77777777" w:rsidTr="004F528A">
        <w:tc>
          <w:tcPr>
            <w:tcW w:w="4248" w:type="dxa"/>
            <w:vAlign w:val="bottom"/>
          </w:tcPr>
          <w:p w14:paraId="1F0C0162" w14:textId="6E87E580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Temporal pole: middle tempor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2A9DDEA6" w14:textId="6E7C5150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05735C2D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5A3E3F8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239C" w:rsidRPr="00046391" w14:paraId="4C32BECE" w14:textId="77777777" w:rsidTr="004F528A">
        <w:tc>
          <w:tcPr>
            <w:tcW w:w="4248" w:type="dxa"/>
            <w:tcBorders>
              <w:bottom w:val="single" w:sz="4" w:space="0" w:color="auto"/>
            </w:tcBorders>
            <w:vAlign w:val="bottom"/>
          </w:tcPr>
          <w:p w14:paraId="5F9FFEB8" w14:textId="324866F8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Inferior temporal gyrus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FBB7C8" w14:textId="1EA30A25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391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4230" w:type="dxa"/>
            <w:tcBorders>
              <w:left w:val="single" w:sz="4" w:space="0" w:color="auto"/>
              <w:bottom w:val="single" w:sz="4" w:space="0" w:color="auto"/>
            </w:tcBorders>
          </w:tcPr>
          <w:p w14:paraId="2EC62C74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3A42BD8" w14:textId="77777777" w:rsidR="00FB239C" w:rsidRPr="00046391" w:rsidRDefault="00FB239C" w:rsidP="00E361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3F5F40A" w14:textId="7B61B9BB" w:rsidR="0062316F" w:rsidRPr="00046391" w:rsidRDefault="0062316F" w:rsidP="00E36112">
      <w:pPr>
        <w:spacing w:line="480" w:lineRule="auto"/>
        <w:rPr>
          <w:rFonts w:ascii="Times New Roman" w:hAnsi="Times New Roman" w:cs="Times New Roman"/>
        </w:rPr>
      </w:pPr>
    </w:p>
    <w:p w14:paraId="1F5BA75A" w14:textId="76623B54" w:rsidR="00F81D27" w:rsidRPr="00046391" w:rsidRDefault="009A2889" w:rsidP="00E36112">
      <w:pPr>
        <w:spacing w:line="480" w:lineRule="auto"/>
        <w:rPr>
          <w:rFonts w:ascii="Times New Roman" w:hAnsi="Times New Roman" w:cs="Times New Roman"/>
        </w:rPr>
      </w:pPr>
      <w:proofErr w:type="spellStart"/>
      <w:r w:rsidRPr="00046391">
        <w:rPr>
          <w:rFonts w:ascii="Times New Roman" w:hAnsi="Times New Roman" w:cs="Times New Roman"/>
          <w:i/>
        </w:rPr>
        <w:t>E</w:t>
      </w:r>
      <w:r w:rsidRPr="00046391">
        <w:rPr>
          <w:rFonts w:ascii="Times New Roman" w:hAnsi="Times New Roman" w:cs="Times New Roman"/>
          <w:i/>
          <w:vertAlign w:val="subscript"/>
        </w:rPr>
        <w:t>loc</w:t>
      </w:r>
      <w:r w:rsidR="00F36B4F" w:rsidRPr="00046391">
        <w:rPr>
          <w:rFonts w:ascii="Times New Roman" w:hAnsi="Times New Roman" w:cs="Times New Roman"/>
          <w:i/>
          <w:vertAlign w:val="subscript"/>
        </w:rPr>
        <w:t>al</w:t>
      </w:r>
      <w:proofErr w:type="spellEnd"/>
      <w:r w:rsidR="001F5AE5" w:rsidRPr="00046391">
        <w:rPr>
          <w:rFonts w:ascii="Times New Roman" w:hAnsi="Times New Roman" w:cs="Times New Roman"/>
        </w:rPr>
        <w:t xml:space="preserve"> </w:t>
      </w:r>
      <w:r w:rsidR="001F5AE5" w:rsidRPr="00046391">
        <w:rPr>
          <w:rFonts w:ascii="Times New Roman" w:hAnsi="Times New Roman" w:cs="Times New Roman"/>
          <w:lang w:eastAsia="zh-CN"/>
        </w:rPr>
        <w:t xml:space="preserve">= </w:t>
      </w:r>
      <w:r w:rsidR="002B74BA" w:rsidRPr="00046391">
        <w:rPr>
          <w:rFonts w:ascii="Times New Roman" w:hAnsi="Times New Roman" w:cs="Times New Roman"/>
        </w:rPr>
        <w:t>local efficiency</w:t>
      </w:r>
      <w:r w:rsidR="001F5AE5" w:rsidRPr="00046391">
        <w:rPr>
          <w:rFonts w:ascii="Times New Roman" w:hAnsi="Times New Roman" w:cs="Times New Roman"/>
        </w:rPr>
        <w:t xml:space="preserve">, </w:t>
      </w:r>
      <w:proofErr w:type="spellStart"/>
      <w:r w:rsidR="005718D2" w:rsidRPr="00046391">
        <w:rPr>
          <w:rFonts w:ascii="Times New Roman" w:hAnsi="Times New Roman" w:cs="Times New Roman"/>
          <w:i/>
        </w:rPr>
        <w:t>E</w:t>
      </w:r>
      <w:r w:rsidR="00E65DE5" w:rsidRPr="00046391">
        <w:rPr>
          <w:rFonts w:ascii="Times New Roman" w:hAnsi="Times New Roman" w:cs="Times New Roman"/>
          <w:i/>
          <w:vertAlign w:val="subscript"/>
        </w:rPr>
        <w:t>nodal</w:t>
      </w:r>
      <w:proofErr w:type="spellEnd"/>
      <w:r w:rsidR="005718D2" w:rsidRPr="00046391">
        <w:rPr>
          <w:rFonts w:ascii="Times New Roman" w:hAnsi="Times New Roman" w:cs="Times New Roman"/>
        </w:rPr>
        <w:t xml:space="preserve"> </w:t>
      </w:r>
      <w:r w:rsidR="007046A6" w:rsidRPr="00046391">
        <w:rPr>
          <w:rFonts w:ascii="Times New Roman" w:hAnsi="Times New Roman" w:cs="Times New Roman"/>
        </w:rPr>
        <w:t xml:space="preserve">= </w:t>
      </w:r>
      <w:r w:rsidR="00E65DE5" w:rsidRPr="00046391">
        <w:rPr>
          <w:rFonts w:ascii="Times New Roman" w:hAnsi="Times New Roman" w:cs="Times New Roman"/>
        </w:rPr>
        <w:t>nodal</w:t>
      </w:r>
      <w:r w:rsidR="002B74BA" w:rsidRPr="00046391">
        <w:rPr>
          <w:rFonts w:ascii="Times New Roman" w:hAnsi="Times New Roman" w:cs="Times New Roman"/>
        </w:rPr>
        <w:t xml:space="preserve"> efficiency</w:t>
      </w:r>
      <w:r w:rsidR="00EE15EA" w:rsidRPr="00046391">
        <w:rPr>
          <w:rFonts w:ascii="Times New Roman" w:hAnsi="Times New Roman" w:cs="Times New Roman"/>
        </w:rPr>
        <w:t>.</w:t>
      </w:r>
    </w:p>
    <w:sectPr w:rsidR="00F81D27" w:rsidRPr="00046391" w:rsidSect="00037262">
      <w:headerReference w:type="even" r:id="rId7"/>
      <w:headerReference w:type="default" r:id="rId8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A8FF3" w14:textId="77777777" w:rsidR="00046391" w:rsidRDefault="00046391" w:rsidP="00046391">
      <w:r>
        <w:separator/>
      </w:r>
    </w:p>
  </w:endnote>
  <w:endnote w:type="continuationSeparator" w:id="0">
    <w:p w14:paraId="35167722" w14:textId="77777777" w:rsidR="00046391" w:rsidRDefault="00046391" w:rsidP="00046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6FD03" w14:textId="77777777" w:rsidR="00046391" w:rsidRDefault="00046391" w:rsidP="00046391">
      <w:r>
        <w:separator/>
      </w:r>
    </w:p>
  </w:footnote>
  <w:footnote w:type="continuationSeparator" w:id="0">
    <w:p w14:paraId="0F2936D4" w14:textId="77777777" w:rsidR="00046391" w:rsidRDefault="00046391" w:rsidP="000463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19353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CEC39F4" w14:textId="0442A486" w:rsidR="00046391" w:rsidRDefault="00046391" w:rsidP="00A832D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B8059" w14:textId="77777777" w:rsidR="00046391" w:rsidRDefault="00046391" w:rsidP="0004639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74972532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B8F56AF" w14:textId="2E60BA08" w:rsidR="00046391" w:rsidRPr="00046391" w:rsidRDefault="00046391" w:rsidP="00A832D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46391">
          <w:rPr>
            <w:rStyle w:val="PageNumber"/>
            <w:rFonts w:ascii="Times New Roman" w:hAnsi="Times New Roman" w:cs="Times New Roman"/>
          </w:rPr>
          <w:fldChar w:fldCharType="begin"/>
        </w:r>
        <w:r w:rsidRPr="0004639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46391">
          <w:rPr>
            <w:rStyle w:val="PageNumber"/>
            <w:rFonts w:ascii="Times New Roman" w:hAnsi="Times New Roman" w:cs="Times New Roman"/>
          </w:rPr>
          <w:fldChar w:fldCharType="separate"/>
        </w:r>
        <w:r w:rsidRPr="00046391">
          <w:rPr>
            <w:rStyle w:val="PageNumber"/>
            <w:rFonts w:ascii="Times New Roman" w:hAnsi="Times New Roman" w:cs="Times New Roman"/>
            <w:noProof/>
          </w:rPr>
          <w:t>1</w:t>
        </w:r>
        <w:r w:rsidRPr="0004639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47C06B9" w14:textId="77777777" w:rsidR="00046391" w:rsidRPr="00046391" w:rsidRDefault="00046391" w:rsidP="00046391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6C1B"/>
    <w:rsid w:val="00000697"/>
    <w:rsid w:val="00002EBB"/>
    <w:rsid w:val="000070A7"/>
    <w:rsid w:val="00014A16"/>
    <w:rsid w:val="0003274F"/>
    <w:rsid w:val="00032BBD"/>
    <w:rsid w:val="0003405F"/>
    <w:rsid w:val="000371B2"/>
    <w:rsid w:val="00037262"/>
    <w:rsid w:val="00046391"/>
    <w:rsid w:val="00070B9D"/>
    <w:rsid w:val="00072A1C"/>
    <w:rsid w:val="00075694"/>
    <w:rsid w:val="0008367E"/>
    <w:rsid w:val="000952D4"/>
    <w:rsid w:val="00096A0F"/>
    <w:rsid w:val="000C5823"/>
    <w:rsid w:val="000C634F"/>
    <w:rsid w:val="000D27F6"/>
    <w:rsid w:val="000D3A83"/>
    <w:rsid w:val="000D61E1"/>
    <w:rsid w:val="000E6904"/>
    <w:rsid w:val="00110802"/>
    <w:rsid w:val="0011799E"/>
    <w:rsid w:val="00123FAC"/>
    <w:rsid w:val="00151033"/>
    <w:rsid w:val="001601A2"/>
    <w:rsid w:val="001673FC"/>
    <w:rsid w:val="0019508F"/>
    <w:rsid w:val="001B39AC"/>
    <w:rsid w:val="001B5729"/>
    <w:rsid w:val="001C3AAD"/>
    <w:rsid w:val="001E66CE"/>
    <w:rsid w:val="001F17F8"/>
    <w:rsid w:val="001F4C52"/>
    <w:rsid w:val="001F5AE5"/>
    <w:rsid w:val="001F6DFE"/>
    <w:rsid w:val="00201C0F"/>
    <w:rsid w:val="00226D5A"/>
    <w:rsid w:val="002316CC"/>
    <w:rsid w:val="00236EFD"/>
    <w:rsid w:val="002410AB"/>
    <w:rsid w:val="002411AB"/>
    <w:rsid w:val="002421E4"/>
    <w:rsid w:val="00254D69"/>
    <w:rsid w:val="00257D3F"/>
    <w:rsid w:val="002617DD"/>
    <w:rsid w:val="002644FD"/>
    <w:rsid w:val="002B74BA"/>
    <w:rsid w:val="002C5ACF"/>
    <w:rsid w:val="002D433F"/>
    <w:rsid w:val="002D657B"/>
    <w:rsid w:val="0030261F"/>
    <w:rsid w:val="0030335B"/>
    <w:rsid w:val="00311B2B"/>
    <w:rsid w:val="003120E5"/>
    <w:rsid w:val="00333134"/>
    <w:rsid w:val="00334E26"/>
    <w:rsid w:val="00352AA3"/>
    <w:rsid w:val="0037227D"/>
    <w:rsid w:val="003734F4"/>
    <w:rsid w:val="003739F1"/>
    <w:rsid w:val="00387421"/>
    <w:rsid w:val="003A39A8"/>
    <w:rsid w:val="003B7B1F"/>
    <w:rsid w:val="00400D87"/>
    <w:rsid w:val="0041053A"/>
    <w:rsid w:val="0041460F"/>
    <w:rsid w:val="00414C57"/>
    <w:rsid w:val="00416996"/>
    <w:rsid w:val="00443732"/>
    <w:rsid w:val="004476EA"/>
    <w:rsid w:val="00457461"/>
    <w:rsid w:val="004720F0"/>
    <w:rsid w:val="004754FC"/>
    <w:rsid w:val="0047616B"/>
    <w:rsid w:val="0048183F"/>
    <w:rsid w:val="00485FE0"/>
    <w:rsid w:val="00491FB4"/>
    <w:rsid w:val="004A4159"/>
    <w:rsid w:val="004B119E"/>
    <w:rsid w:val="004C2B20"/>
    <w:rsid w:val="004D1E66"/>
    <w:rsid w:val="004D377B"/>
    <w:rsid w:val="004F528A"/>
    <w:rsid w:val="0050662C"/>
    <w:rsid w:val="00507F18"/>
    <w:rsid w:val="00511D8C"/>
    <w:rsid w:val="00511F68"/>
    <w:rsid w:val="00512BF1"/>
    <w:rsid w:val="005217CF"/>
    <w:rsid w:val="005272BF"/>
    <w:rsid w:val="00527FE9"/>
    <w:rsid w:val="005450FB"/>
    <w:rsid w:val="005509BA"/>
    <w:rsid w:val="0056036B"/>
    <w:rsid w:val="00561ABB"/>
    <w:rsid w:val="00562DFD"/>
    <w:rsid w:val="00565D73"/>
    <w:rsid w:val="005718D2"/>
    <w:rsid w:val="00577C55"/>
    <w:rsid w:val="00594809"/>
    <w:rsid w:val="005A41A4"/>
    <w:rsid w:val="005B4C5E"/>
    <w:rsid w:val="005E26EC"/>
    <w:rsid w:val="005E637C"/>
    <w:rsid w:val="005F4F4F"/>
    <w:rsid w:val="00612F16"/>
    <w:rsid w:val="00614AE8"/>
    <w:rsid w:val="00621586"/>
    <w:rsid w:val="0062316F"/>
    <w:rsid w:val="00625A3C"/>
    <w:rsid w:val="00634904"/>
    <w:rsid w:val="006363F6"/>
    <w:rsid w:val="00637EA0"/>
    <w:rsid w:val="00643B2C"/>
    <w:rsid w:val="006507E7"/>
    <w:rsid w:val="00662D2B"/>
    <w:rsid w:val="0067212A"/>
    <w:rsid w:val="00672C56"/>
    <w:rsid w:val="0068185C"/>
    <w:rsid w:val="0069102A"/>
    <w:rsid w:val="006A5A38"/>
    <w:rsid w:val="006B6785"/>
    <w:rsid w:val="006B7DC8"/>
    <w:rsid w:val="006C55FF"/>
    <w:rsid w:val="006D43D3"/>
    <w:rsid w:val="006D4818"/>
    <w:rsid w:val="006D74D1"/>
    <w:rsid w:val="006F5FB2"/>
    <w:rsid w:val="0070275B"/>
    <w:rsid w:val="007046A6"/>
    <w:rsid w:val="0071176F"/>
    <w:rsid w:val="0075299E"/>
    <w:rsid w:val="00753703"/>
    <w:rsid w:val="0075761C"/>
    <w:rsid w:val="00774BE9"/>
    <w:rsid w:val="00775254"/>
    <w:rsid w:val="00775940"/>
    <w:rsid w:val="00783727"/>
    <w:rsid w:val="00793BD0"/>
    <w:rsid w:val="00794572"/>
    <w:rsid w:val="007A0891"/>
    <w:rsid w:val="007E4AD8"/>
    <w:rsid w:val="007F50D2"/>
    <w:rsid w:val="00804E1F"/>
    <w:rsid w:val="0082066A"/>
    <w:rsid w:val="00837610"/>
    <w:rsid w:val="00837C02"/>
    <w:rsid w:val="00870517"/>
    <w:rsid w:val="00872B45"/>
    <w:rsid w:val="0087433D"/>
    <w:rsid w:val="00885262"/>
    <w:rsid w:val="0088603E"/>
    <w:rsid w:val="008902B3"/>
    <w:rsid w:val="00897EA7"/>
    <w:rsid w:val="008A0BFB"/>
    <w:rsid w:val="008B64DC"/>
    <w:rsid w:val="008F38A4"/>
    <w:rsid w:val="009060D5"/>
    <w:rsid w:val="00907A85"/>
    <w:rsid w:val="0091549C"/>
    <w:rsid w:val="0092391F"/>
    <w:rsid w:val="00937BDB"/>
    <w:rsid w:val="00940345"/>
    <w:rsid w:val="00944FE6"/>
    <w:rsid w:val="009476BB"/>
    <w:rsid w:val="00953A68"/>
    <w:rsid w:val="00966F20"/>
    <w:rsid w:val="00987E84"/>
    <w:rsid w:val="00995B29"/>
    <w:rsid w:val="009A2889"/>
    <w:rsid w:val="009A3035"/>
    <w:rsid w:val="009A5103"/>
    <w:rsid w:val="009B265E"/>
    <w:rsid w:val="009C2692"/>
    <w:rsid w:val="009C31D2"/>
    <w:rsid w:val="009D0304"/>
    <w:rsid w:val="009E68D8"/>
    <w:rsid w:val="00A075EA"/>
    <w:rsid w:val="00A12F01"/>
    <w:rsid w:val="00A2303D"/>
    <w:rsid w:val="00A23AD5"/>
    <w:rsid w:val="00A30E61"/>
    <w:rsid w:val="00A43E32"/>
    <w:rsid w:val="00A4418C"/>
    <w:rsid w:val="00A454AD"/>
    <w:rsid w:val="00A46162"/>
    <w:rsid w:val="00A50D67"/>
    <w:rsid w:val="00A562A4"/>
    <w:rsid w:val="00A616D7"/>
    <w:rsid w:val="00A630AE"/>
    <w:rsid w:val="00A63788"/>
    <w:rsid w:val="00A810CC"/>
    <w:rsid w:val="00A824EF"/>
    <w:rsid w:val="00A83153"/>
    <w:rsid w:val="00A901B6"/>
    <w:rsid w:val="00A931CF"/>
    <w:rsid w:val="00A954FB"/>
    <w:rsid w:val="00A97781"/>
    <w:rsid w:val="00AA6F1F"/>
    <w:rsid w:val="00AA7A86"/>
    <w:rsid w:val="00AB2BC9"/>
    <w:rsid w:val="00AD143B"/>
    <w:rsid w:val="00AE5600"/>
    <w:rsid w:val="00AF0486"/>
    <w:rsid w:val="00B00111"/>
    <w:rsid w:val="00B018B5"/>
    <w:rsid w:val="00B16B9A"/>
    <w:rsid w:val="00B17041"/>
    <w:rsid w:val="00B403D9"/>
    <w:rsid w:val="00B45DDF"/>
    <w:rsid w:val="00B54064"/>
    <w:rsid w:val="00B55668"/>
    <w:rsid w:val="00B92BBB"/>
    <w:rsid w:val="00B97D2D"/>
    <w:rsid w:val="00BA0537"/>
    <w:rsid w:val="00BB3ADC"/>
    <w:rsid w:val="00BC5CB4"/>
    <w:rsid w:val="00BD351E"/>
    <w:rsid w:val="00BE36C4"/>
    <w:rsid w:val="00BE4A14"/>
    <w:rsid w:val="00BF6E5F"/>
    <w:rsid w:val="00C06375"/>
    <w:rsid w:val="00C33668"/>
    <w:rsid w:val="00C43C4B"/>
    <w:rsid w:val="00C658CF"/>
    <w:rsid w:val="00CF76BE"/>
    <w:rsid w:val="00CF7C16"/>
    <w:rsid w:val="00D10E42"/>
    <w:rsid w:val="00D203B9"/>
    <w:rsid w:val="00D26B35"/>
    <w:rsid w:val="00D277F3"/>
    <w:rsid w:val="00D60BBD"/>
    <w:rsid w:val="00D63396"/>
    <w:rsid w:val="00D76BD7"/>
    <w:rsid w:val="00DB5AFA"/>
    <w:rsid w:val="00DC40C6"/>
    <w:rsid w:val="00DD60CF"/>
    <w:rsid w:val="00DF03CE"/>
    <w:rsid w:val="00DF19AD"/>
    <w:rsid w:val="00E07764"/>
    <w:rsid w:val="00E331A8"/>
    <w:rsid w:val="00E33C3F"/>
    <w:rsid w:val="00E35B8D"/>
    <w:rsid w:val="00E36112"/>
    <w:rsid w:val="00E4144B"/>
    <w:rsid w:val="00E46C1B"/>
    <w:rsid w:val="00E55FBB"/>
    <w:rsid w:val="00E616ED"/>
    <w:rsid w:val="00E6278D"/>
    <w:rsid w:val="00E64387"/>
    <w:rsid w:val="00E65DE5"/>
    <w:rsid w:val="00E6782D"/>
    <w:rsid w:val="00E92929"/>
    <w:rsid w:val="00EA2A2B"/>
    <w:rsid w:val="00EA35E4"/>
    <w:rsid w:val="00EA6AFB"/>
    <w:rsid w:val="00EB0A7F"/>
    <w:rsid w:val="00EB4435"/>
    <w:rsid w:val="00EC470C"/>
    <w:rsid w:val="00EC4C3E"/>
    <w:rsid w:val="00EC5398"/>
    <w:rsid w:val="00ED1D00"/>
    <w:rsid w:val="00ED6D16"/>
    <w:rsid w:val="00EE15EA"/>
    <w:rsid w:val="00EE2BFB"/>
    <w:rsid w:val="00F054E9"/>
    <w:rsid w:val="00F06D2C"/>
    <w:rsid w:val="00F273D2"/>
    <w:rsid w:val="00F36B4F"/>
    <w:rsid w:val="00F41183"/>
    <w:rsid w:val="00F41669"/>
    <w:rsid w:val="00F43455"/>
    <w:rsid w:val="00F57D7B"/>
    <w:rsid w:val="00F71865"/>
    <w:rsid w:val="00F81D27"/>
    <w:rsid w:val="00F911BC"/>
    <w:rsid w:val="00F960CB"/>
    <w:rsid w:val="00F973B1"/>
    <w:rsid w:val="00FB0DE4"/>
    <w:rsid w:val="00FB239C"/>
    <w:rsid w:val="00FB279C"/>
    <w:rsid w:val="00FB6E92"/>
    <w:rsid w:val="00FD2277"/>
    <w:rsid w:val="00FD4FD6"/>
    <w:rsid w:val="00FD7192"/>
    <w:rsid w:val="00FF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ECAF4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818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818"/>
    <w:rPr>
      <w:rFonts w:ascii="Times New Roman" w:hAnsi="Times New Roman" w:cs="Times New Roman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463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391"/>
  </w:style>
  <w:style w:type="paragraph" w:styleId="Footer">
    <w:name w:val="footer"/>
    <w:basedOn w:val="Normal"/>
    <w:link w:val="FooterChar"/>
    <w:uiPriority w:val="99"/>
    <w:unhideWhenUsed/>
    <w:rsid w:val="000463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391"/>
  </w:style>
  <w:style w:type="character" w:styleId="PageNumber">
    <w:name w:val="page number"/>
    <w:basedOn w:val="DefaultParagraphFont"/>
    <w:uiPriority w:val="99"/>
    <w:semiHidden/>
    <w:unhideWhenUsed/>
    <w:rsid w:val="00046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7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EAD48C-A0DA-7543-82E2-D6CBADFAA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3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Wu</dc:creator>
  <cp:keywords/>
  <dc:description/>
  <cp:lastModifiedBy>Wu, Junjie</cp:lastModifiedBy>
  <cp:revision>299</cp:revision>
  <dcterms:created xsi:type="dcterms:W3CDTF">2015-04-10T19:29:00Z</dcterms:created>
  <dcterms:modified xsi:type="dcterms:W3CDTF">2021-09-21T22:21:00Z</dcterms:modified>
</cp:coreProperties>
</file>